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38C" w:rsidRPr="00DD32EC" w:rsidRDefault="00A514E3">
      <w:pPr>
        <w:rPr>
          <w:rFonts w:ascii="Times New Roman" w:hAnsi="Times New Roman" w:cs="Times New Roman"/>
          <w:b/>
        </w:rPr>
      </w:pPr>
      <w:r w:rsidRPr="00A514E3">
        <w:rPr>
          <w:rFonts w:ascii="Times New Roman" w:hAnsi="Times New Roman" w:cs="Times New Roman"/>
          <w:b/>
        </w:rPr>
        <w:t xml:space="preserve">S4 Table. Tags statistics of </w:t>
      </w:r>
      <w:proofErr w:type="spellStart"/>
      <w:r w:rsidRPr="00A514E3">
        <w:rPr>
          <w:rFonts w:ascii="Times New Roman" w:hAnsi="Times New Roman" w:cs="Times New Roman"/>
          <w:b/>
        </w:rPr>
        <w:t>miRBase</w:t>
      </w:r>
      <w:proofErr w:type="spellEnd"/>
      <w:r w:rsidRPr="00A514E3">
        <w:rPr>
          <w:rFonts w:ascii="Times New Roman" w:hAnsi="Times New Roman" w:cs="Times New Roman"/>
          <w:b/>
        </w:rPr>
        <w:t xml:space="preserve"> alignment.</w:t>
      </w:r>
      <w:bookmarkStart w:id="0" w:name="_GoBack"/>
      <w:bookmarkEnd w:id="0"/>
      <w:r w:rsidR="00B87190" w:rsidRPr="00F5304E">
        <w:rPr>
          <w:rFonts w:ascii="Times New Roman" w:hAnsi="Times New Roman" w:cs="Times New Roman"/>
          <w:b/>
        </w:rPr>
        <w:t xml:space="preserve"> </w:t>
      </w:r>
      <w:r w:rsidR="00C61EEB" w:rsidRPr="00F5304E">
        <w:rPr>
          <w:rFonts w:ascii="Times New Roman" w:hAnsi="Times New Roman" w:cs="Times New Roman"/>
          <w:b/>
        </w:rPr>
        <w:t xml:space="preserve">The clean reads were compared with known </w:t>
      </w:r>
      <w:r w:rsidR="006E55B1" w:rsidRPr="00F5304E">
        <w:rPr>
          <w:rFonts w:ascii="Times New Roman" w:hAnsi="Times New Roman" w:cs="Times New Roman"/>
          <w:b/>
        </w:rPr>
        <w:t>miRNA precursor or mature miRNA</w:t>
      </w:r>
      <w:r w:rsidR="00F5304E" w:rsidRPr="00F5304E">
        <w:rPr>
          <w:rFonts w:ascii="Times New Roman" w:hAnsi="Times New Roman" w:cs="Times New Roman" w:hint="eastAsia"/>
          <w:b/>
        </w:rPr>
        <w:t>.</w:t>
      </w:r>
    </w:p>
    <w:p w:rsidR="00CA485E" w:rsidRPr="00DD32EC" w:rsidRDefault="00CA485E">
      <w:pPr>
        <w:rPr>
          <w:rFonts w:ascii="Times New Roman" w:hAnsi="Times New Roman" w:cs="Times New Roman"/>
          <w:b/>
        </w:rPr>
      </w:pPr>
    </w:p>
    <w:tbl>
      <w:tblPr>
        <w:tblW w:w="11340" w:type="dxa"/>
        <w:tblLook w:val="04A0" w:firstRow="1" w:lastRow="0" w:firstColumn="1" w:lastColumn="0" w:noHBand="0" w:noVBand="1"/>
      </w:tblPr>
      <w:tblGrid>
        <w:gridCol w:w="1842"/>
        <w:gridCol w:w="1959"/>
        <w:gridCol w:w="1799"/>
        <w:gridCol w:w="1771"/>
        <w:gridCol w:w="1985"/>
        <w:gridCol w:w="1984"/>
      </w:tblGrid>
      <w:tr w:rsidR="00C61EEB" w:rsidRPr="00DD32EC" w:rsidTr="00842A04">
        <w:trPr>
          <w:trHeight w:val="315"/>
        </w:trPr>
        <w:tc>
          <w:tcPr>
            <w:tcW w:w="1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EEB" w:rsidRPr="00F5304E" w:rsidRDefault="00C61EEB" w:rsidP="00C61E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EEB" w:rsidRPr="00F5304E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ture number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EEB" w:rsidRPr="00F5304E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irpin number</w:t>
            </w:r>
          </w:p>
        </w:tc>
        <w:tc>
          <w:tcPr>
            <w:tcW w:w="17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EEB" w:rsidRPr="00F5304E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mily numbe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EEB" w:rsidRPr="00F5304E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niq_tag</w:t>
            </w:r>
            <w:proofErr w:type="spellEnd"/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number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EEB" w:rsidRPr="00F5304E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_tag</w:t>
            </w:r>
            <w:proofErr w:type="spellEnd"/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number</w:t>
            </w:r>
          </w:p>
        </w:tc>
      </w:tr>
      <w:tr w:rsidR="00C61EEB" w:rsidRPr="00DD32EC" w:rsidTr="00842A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F5304E" w:rsidRDefault="00C61EEB" w:rsidP="00C61E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L</w:t>
            </w:r>
            <w:r w:rsidR="00561F77"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-0h</w:t>
            </w: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07</w:t>
            </w:r>
          </w:p>
        </w:tc>
      </w:tr>
      <w:tr w:rsidR="00C61EEB" w:rsidRPr="00DD32EC" w:rsidTr="00842A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F5304E" w:rsidRDefault="00C61EEB" w:rsidP="00C61E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L</w:t>
            </w:r>
            <w:r w:rsidR="00561F77"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-8h</w:t>
            </w: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829</w:t>
            </w:r>
          </w:p>
        </w:tc>
      </w:tr>
      <w:tr w:rsidR="00C61EEB" w:rsidRPr="00DD32EC" w:rsidTr="00842A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F5304E" w:rsidRDefault="00C61EEB" w:rsidP="00C61E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L</w:t>
            </w:r>
            <w:r w:rsidR="00561F77"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-16h</w:t>
            </w: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810</w:t>
            </w:r>
          </w:p>
        </w:tc>
      </w:tr>
      <w:tr w:rsidR="00C61EEB" w:rsidRPr="00DD32EC" w:rsidTr="00842A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F5304E" w:rsidRDefault="00C61EEB" w:rsidP="00C61E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S</w:t>
            </w:r>
            <w:r w:rsidR="00561F77"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-0h</w:t>
            </w: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0</w:t>
            </w:r>
          </w:p>
        </w:tc>
      </w:tr>
      <w:tr w:rsidR="00C61EEB" w:rsidRPr="00DD32EC" w:rsidTr="00842A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F5304E" w:rsidRDefault="00C61EEB" w:rsidP="00C61E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S</w:t>
            </w:r>
            <w:r w:rsidR="00561F77"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-8h</w:t>
            </w: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53</w:t>
            </w:r>
          </w:p>
        </w:tc>
      </w:tr>
      <w:tr w:rsidR="00C61EEB" w:rsidRPr="00DD32EC" w:rsidTr="00842A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1EEB" w:rsidRPr="00F5304E" w:rsidRDefault="00C61EEB" w:rsidP="00561F7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S</w:t>
            </w:r>
            <w:r w:rsidR="00561F77"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="00561F77"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6h</w:t>
            </w:r>
            <w:r w:rsidRPr="00F530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1EEB" w:rsidRPr="00DD32EC" w:rsidRDefault="00C61EEB" w:rsidP="00481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2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338</w:t>
            </w:r>
          </w:p>
        </w:tc>
      </w:tr>
    </w:tbl>
    <w:p w:rsidR="006E3BF4" w:rsidRPr="00DD32EC" w:rsidRDefault="006E3BF4">
      <w:pPr>
        <w:rPr>
          <w:rFonts w:ascii="Times New Roman" w:hAnsi="Times New Roman" w:cs="Times New Roman"/>
        </w:rPr>
      </w:pPr>
    </w:p>
    <w:sectPr w:rsidR="006E3BF4" w:rsidRPr="00DD32EC" w:rsidSect="00CA485E">
      <w:headerReference w:type="even" r:id="rId7"/>
      <w:headerReference w:type="default" r:id="rId8"/>
      <w:pgSz w:w="16840" w:h="11907" w:orient="landscape" w:code="9"/>
      <w:pgMar w:top="1440" w:right="0" w:bottom="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6B4E" w:rsidRDefault="00356B4E" w:rsidP="00072D75">
      <w:r>
        <w:separator/>
      </w:r>
    </w:p>
  </w:endnote>
  <w:endnote w:type="continuationSeparator" w:id="0">
    <w:p w:rsidR="00356B4E" w:rsidRDefault="00356B4E" w:rsidP="00072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6B4E" w:rsidRDefault="00356B4E" w:rsidP="00072D75">
      <w:r>
        <w:separator/>
      </w:r>
    </w:p>
  </w:footnote>
  <w:footnote w:type="continuationSeparator" w:id="0">
    <w:p w:rsidR="00356B4E" w:rsidRDefault="00356B4E" w:rsidP="00072D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973" w:rsidRDefault="00196973" w:rsidP="0019697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973" w:rsidRDefault="00196973" w:rsidP="0019697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969"/>
    <w:rsid w:val="00017969"/>
    <w:rsid w:val="00072D75"/>
    <w:rsid w:val="00196973"/>
    <w:rsid w:val="00293065"/>
    <w:rsid w:val="00356B4E"/>
    <w:rsid w:val="00394588"/>
    <w:rsid w:val="004814AC"/>
    <w:rsid w:val="00561F77"/>
    <w:rsid w:val="006875C2"/>
    <w:rsid w:val="006D0978"/>
    <w:rsid w:val="006E3BF4"/>
    <w:rsid w:val="006E55B1"/>
    <w:rsid w:val="00840C32"/>
    <w:rsid w:val="00842A04"/>
    <w:rsid w:val="009A24FD"/>
    <w:rsid w:val="009C2A2D"/>
    <w:rsid w:val="00A514E3"/>
    <w:rsid w:val="00B87190"/>
    <w:rsid w:val="00BA7070"/>
    <w:rsid w:val="00C61EEB"/>
    <w:rsid w:val="00CA485E"/>
    <w:rsid w:val="00CC5AC5"/>
    <w:rsid w:val="00CF1376"/>
    <w:rsid w:val="00DA1D9E"/>
    <w:rsid w:val="00DD32EC"/>
    <w:rsid w:val="00E0638C"/>
    <w:rsid w:val="00F5304E"/>
    <w:rsid w:val="00FB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F87EE88-CABE-49AA-845F-35CCE4D39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D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D75"/>
    <w:rPr>
      <w:sz w:val="18"/>
      <w:szCs w:val="18"/>
    </w:rPr>
  </w:style>
  <w:style w:type="table" w:styleId="a5">
    <w:name w:val="Table Grid"/>
    <w:basedOn w:val="a1"/>
    <w:uiPriority w:val="39"/>
    <w:rsid w:val="00072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59E22-1377-4784-90D5-A90F8DC38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engpeng wang</cp:lastModifiedBy>
  <cp:revision>9</cp:revision>
  <dcterms:created xsi:type="dcterms:W3CDTF">2014-11-17T06:43:00Z</dcterms:created>
  <dcterms:modified xsi:type="dcterms:W3CDTF">2015-04-17T23:59:00Z</dcterms:modified>
</cp:coreProperties>
</file>